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Appendix E:  CMD Measures and Functional Outcomes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1226"/>
        <w:gridCol w:w="3245"/>
        <w:gridCol w:w="2540"/>
        <w:gridCol w:w="1412"/>
        <w:gridCol w:w="2215"/>
      </w:tblGrid>
      <w:tr>
        <w:trPr/>
        <w:tc>
          <w:tcPr>
            <w:tcW w:w="1188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13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atheter Location 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easured CMD Analytes of Interest</w:t>
            </w:r>
          </w:p>
        </w:tc>
        <w:tc>
          <w:tcPr>
            <w:tcW w:w="122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Interventional Therapies Applied During Measurement</w:t>
            </w:r>
          </w:p>
        </w:tc>
        <w:tc>
          <w:tcPr>
            <w:tcW w:w="324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utcome Measure Technique</w:t>
            </w:r>
          </w:p>
        </w:tc>
        <w:tc>
          <w:tcPr>
            <w:tcW w:w="254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</w:rPr>
              <w:t>CMD Analytes 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atient Functional Outcome</w:t>
            </w:r>
          </w:p>
        </w:tc>
        <w:tc>
          <w:tcPr>
            <w:tcW w:w="141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mplications to CMD</w:t>
            </w:r>
          </w:p>
        </w:tc>
        <w:tc>
          <w:tcPr>
            <w:tcW w:w="221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Conclusions</w:t>
            </w:r>
          </w:p>
        </w:tc>
      </w:tr>
      <w:tr>
        <w:trPr/>
        <w:tc>
          <w:tcPr>
            <w:tcW w:w="13176" w:type="dxa"/>
            <w:gridSpan w:val="7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sitive Association Studies</w:t>
            </w:r>
          </w:p>
        </w:tc>
      </w:tr>
      <w:tr>
        <w:trPr/>
        <w:tc>
          <w:tcPr>
            <w:tcW w:w="1188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lessandri et al [2]</w:t>
            </w:r>
          </w:p>
        </w:tc>
        <w:tc>
          <w:tcPr>
            <w:tcW w:w="13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 and Lact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unspecified interval (Good = 4 or 5; Poor = 1 to 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and Lactate elevations after the first 12 hours were associated with Poor outcome</w:t>
            </w:r>
          </w:p>
        </w:tc>
        <w:tc>
          <w:tcPr>
            <w:tcW w:w="1412" w:type="dxa"/>
            <w:tcBorders>
              <w:top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/Lactate Elevations after the first 12 hours are Associated to Poor Outcom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adenes et al [6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CT of Intensive Glycemic Contro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Group 1 (n=15): </w:t>
            </w:r>
            <w:r>
              <w:rPr/>
              <w:t>Continuous Insulin Infusion to maintain BG 4-8 mmol/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 xml:space="preserve">Group 2 (n=15): </w:t>
            </w:r>
            <w:r>
              <w:rPr/>
              <w:t>BG goal 8.1-10 mmol/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ortality at unspecified interval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CMD Glucose Linked to Non-survivors (mean 0.46 mmol/L versus 1.04 mmol/L) (p&lt;0.05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CMD Glucose is associated with mortality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elli et al [8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Glutam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12 Hour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(Good = 4 or 5; Poor = 1 to 3) at 5 to 9 Month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associated with Non-survivors (p=0.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 associated with Non-survivors (p=0.0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association between glutamate and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H in 1 patient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and Glycerol Associated with Mortalit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Not Associated with Mortality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idot et al [9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discharge (Good &gt;4; Poor&lt;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cose (p&lt;0.001), Lactate (p&lt;0.01), Pyruvate, and LPR (p&lt;0.05)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arly (day 4) drop in CMD glucose linked to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cose, Lactate, Pyruvate, and LPR are associated with Poor Outcome at discharg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olcha et al [10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Glycerol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ortality at 6 months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and Glycerol was associated with fatal outcome at 6 months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and Glycerol are associated with fatal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ullock et al [12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 for 4 day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 ICP Therapy; “Few” with barbiturate infusions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unclear interval (Good = 4 or 5; Poor = 3 or les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(&gt;20 umol/L) associated with poor outcome (p&lt;0.0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catheters malfunctioned requiring replacement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is associated with Poor Outcom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moun et al [13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ous ICP Therapies; Some DC patients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6 Months (Good = 4 or 5; Poor = 3 or les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(&gt;20 umol/L) associated with Poor Outcome (p=0.03)</w:t>
            </w:r>
          </w:p>
          <w:p>
            <w:pPr>
              <w:pStyle w:val="Normal"/>
              <w:spacing w:lineRule="auto" w:line="240" w:before="0" w:after="0"/>
              <w:ind w:left="360" w:hanging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Associated with Poor Outcome at 6 Month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n et al [14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ale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Pearson Coefficient (&lt;-0.5) – indicating high Glutamate during low CPP episodes was linked to poor outcome at 6 months (p&lt;0.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is Associated with Poor Outcome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lausen et al [17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ous ICP Therapies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3 Months (Good = 4-5; Poor = 1-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mean Glycerol (mean 83 umol/L versus 63 umol/L) level over course of ICU stay was associated with poor outcome (p&lt;0.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 is associated with Poor Outcome at 3 Month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lausen et al [18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ous ICP Therapies; Barbiturates; Hypothermia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3 Months (Good = 4 or 5; Poor = 1 or 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actate (mean over stay of 1051 umol/L verus 785 umol/L) is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actate is Associated with Poor Outcome at 3 Months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zdarevic et al [20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eri-Lesio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LPR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2 Hour Measure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CT Comparing Lund Therapy (n=15) vs. CPP Directed Therapy (n=1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(Good = 4 or 5; Poor = 1 to 3)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is Associated with Poor Outcome (mean 0.96 mmol/L versus 1.12 mmol/L) (p=0.00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ed Glycerol is Associated with Poor Outcome (mean 193 umol/L versus 96.5 umol/L) (p=0.02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ed LPR is Associated with Poor Outcome (mean 36.5 versus 20) (p=0.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, High Glycerol/LPR are Associated with Poor Outcome</w:t>
            </w:r>
          </w:p>
        </w:tc>
      </w:tr>
      <w:tr>
        <w:trPr>
          <w:trHeight w:val="1073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igaji et al [21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LPR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ore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was associated with Poor Outcom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is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oodman et al [25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 and Gluc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ous ICP Therapies; D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ale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median LGR (mean 6.7 versus 2.7)(p=0.004) and High Lactate (mean 0.85 umol/mL versus 0.68 umol/mL) (p=0.04) were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and High Lactate is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opinath et al [27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OS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is associated to Poor Outcome (p&lt;0.001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is Associated with Poor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pta et al [29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eri-Lesio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 for 3 to 5 day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C after Failure of Medical ICP Therapy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3 Months (Good = 4 or 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e number of low CMD Glucose episodes was associated with Poor Outcome (p&lt;0.002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Episodes Are Associated with Poor Outcome at 3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upta et al [28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ycerol, 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 Directed Therapy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OS at unspecified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ycerol levels (within 1</w:t>
            </w:r>
            <w:r>
              <w:rPr>
                <w:vertAlign w:val="superscript"/>
              </w:rPr>
              <w:t>st</w:t>
            </w:r>
            <w:r>
              <w:rPr/>
              <w:t xml:space="preserve"> 2 days) were associated with outcome (mean 220.86 umol/L versus 191.76 umol/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was associated with outcome (mean 80.16 versus 45.77) (p=0.000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ycerol and LPR are associated with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ejcl et al [34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Glycerol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ale at 6 Month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 (mean 215 umol/L versus 62.07 umol/L) and LPR (mean 87.97 versus 37.36) were associated with Poor Outcome at 6 Months (p&lt;0.0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 and LPR are Associated with Poor Outcome at 6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utchinson et al [38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ale at Discharge from Hospit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(mean 1.39 mmol/L versus 1.8 mmol/L) and High Lactate (mean 5.1 mmol/L versus 4.38 mmol/L)/LPR (mean 35.5 versus 27.9) were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Levels and Spikes were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and High Lactate/LPR/Glutamate are Associated with Poor Outcome at Discharge from Hospital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garashi et al [42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ycerol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 for 24 hour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Dichotomization of GOS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actate (mean 87.2 mmol/L versus 39.3 mmol/L) (p=0.026), Glycerol (mean 1288 umol/L versus 142 umol/L) (p&lt;0.001) and LPR (mean 80.8 versus 31.9) (p=0.002) at 24 hours post injury were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actate/Glycerol/LPR at 24 hours are associated with Poor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Johnston et al [44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Normal Bra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LPR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Measure q30 min; unclear how correlated to outcom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PP Directed Therapy with augment to &gt;70 mm H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ale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aseline LPR was higher (mean 36 versus 17) in the poor outcome grou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clear association with individual measured CMD substrates and outcom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is associated with Poor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arathanou et al [45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ycerol and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6 Months (Good = 4 or 5; Poor = 3 or les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 and LPR were associated with Poor Outcom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/LPR are associated with Poor Outcome at 6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oura et al [47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 for 5 day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ale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 Glutamate over first 5 days is associated with outcome (p=0.0234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(within the first 5 days) is associated with Poor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Kurtz et al [48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Therapies; Hypothermia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ortality in Hospital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Mean Brain/Serum Glucose ratio &lt;0.12 is associated with hospital mortality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Brain Glucose is associated with in-hospital morality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i et al [51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ous ICP Therapies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ortality and “Poor” Outcome at unspecified interval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 levels were associated with poor outcome and mortality (p&lt;0.05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 is associated with poor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arcoux et al [53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Month GOS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rong correlation percentage of between time with elevated LPR (&gt;40) and poor outcome at 6 months (p&lt;0.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is associated with Poor Outcome at 6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azzeo et al [54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s for 5 day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Directed Therapies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 Month GO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actate (p&lt;0.01) and High LGR (p&lt;0.01) were associated with Poor Outcome at 3 Month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actate/LGR is associated with Poor Outcome at 3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llergard et al [55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, Glycerol, 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2 Hour Measure grouped into 6 hour collection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ortality at 6 Months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Higher mean Glycerol, Glutamate, Lactate, LPR associated with Mortality at 6 months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, Glutamate, Lactate, and LPR are associated with Mortality at 6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rdstrom et al [62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Glutam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und Therapy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ortality at 6 Months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 hours with LPR &gt;30 and Pyruvate &lt;70 umol/L was associated with mortality at 6 months in all injury pattern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 hours LPR&gt;30 and Pyruvate &gt;70 umol/L was only associated with mortality in SDH grou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ed LPR and Low Pyruvate is associated with mortality at 6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ddo et al [64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Therapies; Intensive; Pentobarbital in some; Insulin therapy via IV (goal: 4.4 to 6.7 mmol/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ortality at unspecified interval</w:t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CMD Glucose (mean 0.46 mmol/L versus 1.04 mmol/L) was associated with mortality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is associated with mortality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livecrona et al [65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Bilateral Placement (Peri-Lesion and Healthy Tissue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2 hour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und Therapy for IC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CT of Epoprostenol (n=24) vs. Placebo (n=2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ortality at 3 Month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was higher in the non-survivors (mean 86.2 versus 62.5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poprostenol has not impact on LPR or patient outcom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Complication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ed LPR is associated with mortality at 3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Omerhodzic et al [66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LPR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al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associated with outcome at 1 yea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association between LPR/glycerol and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is associated with poor outcome at 1 year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raforou et al [69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eri-Lesio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Glycerol, Pyruvate, Lact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2 hour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Directed Therapy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 Month GO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 (&gt;72 mmol/L) and LPR (&gt;37) were associated with Poor Outcome at 6 Months (p=0.007 and 0.000 respectively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 was not associated with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ycerol/LPR are associated with Poor Outcome at 6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eerdeman et al [70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 Directed Therapy; some barbiturates and hypothermia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6 Months (Good = 4 or 5; Poor = 3 or les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e total Glycerol measured within the first 24 hours was associated with outcome (mean 4440 umol/hr versus 991 umol/hr) (p=0.04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eak Glycerol levels &gt;150 umol/L were associated with mortalit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ensitivity/Specificity in Outcome prediction is 60%/100% respectivel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otal Glycerol in the first 24 hours is associated with outcome at 6 Months (high glycerol = poor outcome)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etzold et al [71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OS at 3 and 6 Month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e percentage of patient hours with LPR &gt; 25 (p=0.0003) was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PR &gt;25 is associated with poor outcome at 3 and 6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inert et al [73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12 Months (Good = 4 or 5; Poor = 1 to 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cose (mean 2045 umol/L versus 1273 umol/L) was associated with good outcome (p&lt;0.0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actate (mean 2437 umol/L versus 1590 umol/L) was associated with poor outcome (p&lt;0.0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 and Lactate are associated with outcome at 12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inert et al [74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otassium, Lactate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3 Months (Good = 4 or 5; Poor = 1 to 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mean potassium (&lt;1.8 mmol/L) was associated with good outcome (p&lt;0.0001)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Potassium is associated with a good outcome at 3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ichards et al [75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Therapies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OS at 3 Month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High Glutamate levels (at 12h and 24h post injury) were associated with poor outcome 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at 12h and 24h post injury correlate to outcome at 3 months</w:t>
            </w:r>
          </w:p>
        </w:tc>
      </w:tr>
      <w:tr>
        <w:trPr>
          <w:trHeight w:val="216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obertson et al [76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ale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Mean Glutamate and Aspartate levels were associated with mortality (p=0.04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levels are associated with mortality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nchez-Porras et al [81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cal Protocol; Individual differences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6 Months (Alive = 2 to 5; Dead = 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creases in Lactate (p=0.016) and Glutamate (p=0.021) correlated negatively to outcom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ncreased Lactate and Glutamate are associated with poor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anchez et al [80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“discharge” (Good = 4 or 5; Poor = 1 to 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cose, Lactate and LPR were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pyruvate was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cose, Lactate, and LPR (with low pyruvate) are associated with poor outcome at discharg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ingla et al [86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OS at 6 Month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(mean 80.16 versus 45.77) was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LPR is associated with poor outcome at 6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ein et al [88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 for 10 day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arious ICP Directed Therapies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E at 6 Months (Good = 7 or higher; Poor = below 7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velopment of “metabolic crisis” and duration of elevated LPR (&gt;25) and low glucose (&lt;0.8 mmol/L) was associated with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p=0.01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levated Glutamate levels were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Both the development and duration of metabolic crisis (LPR &gt;25 and glucose &lt;0.8 mmol/L) were associated with outcome at 6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iefel et al [91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 for 3 days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ale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evelopment and Duration of “Impaired” Multi-modal Monitoring (MMM)(CPP/PbtO</w:t>
            </w:r>
            <w:r>
              <w:rPr>
                <w:vertAlign w:val="subscript"/>
              </w:rPr>
              <w:t>2</w:t>
            </w:r>
            <w:r>
              <w:rPr/>
              <w:t>/NIRS) in combination with Metabolic derangements (LPR &gt;25) (as per CMD on an hourly basis) correlated to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bnormal CMD or MMM alone failed to display a statistically significant correlation to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MM in combination with CMD assessment of metabolic disturbance correlates to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imofeev et al [93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utamate, Glycerol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6 Months (Good = 4 or 5; Poor = 1 to 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72hr median values correlated to outcome: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Lactate (p=0.033), LPR (&lt;25)(p=0.026), glycerol (p=0.014), and Glutamate (p=0.046) levels correlated to good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</w:rPr>
              <w:t>Median values over entire monitoring period correlated to outcome: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 (p=0.024) and LPR (p=0.01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Lactate, LPR (&lt;25), glycerol and Glutamate over the first 72hrs are associated with Good Outcome at 6 Month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dian Glucose and LPR for entire monitoring period is associated with outcome at 6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Vespa et al [99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OSE at 6 Month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 hourly glucose values trend (over the first 10 days) was associated with outcome – with low hourly means linked to poor outcome (p&lt;0.0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imilar trend seen for lactate and LPR (p&lt;0.0001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Complications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e trend in mean hourly CMD glucose, lactate, and LPR (within the first 10 days of injury) are associated with outcome at 6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Wang et al [103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Glutamate, Glycerol, Lact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t DC, CPP targeted (&gt;70 mm Hg) and PbtO</w:t>
            </w:r>
            <w:r>
              <w:rPr>
                <w:vertAlign w:val="subscript"/>
              </w:rPr>
              <w:t>2</w:t>
            </w:r>
            <w:r>
              <w:rPr/>
              <w:t xml:space="preserve"> targeted (&gt;20 mm Hg) therapy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unclear interval (Good = 4 or 5; Poor = 1 to 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LPR at 24h and 72h post-injury was associated with good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association was found between Glucose/Glycerol/Glutamate/Lactate and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LPR at 24h and 72h post injury is correlated to good outcome in DC patient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Yokobori et al [105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Lesional (Penumbra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Glutamate, Glycerol, Lactate, Pyruvate, LP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 ICP/CPP directed therapy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(Good 4 or 5; Poor = 1 to 3)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(mean 13.8 mmol/L versus 19.9 mmol/L) and elevated LPR (mean 151.1 versus 35.5)were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*NOTE:  The mean glucose numbers were quoted within a table as this high.  We suspect the units were supposed to be mg/L and not mmol/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glutamate (mean 71.1 umol/L versus 23.4 umol/L) and glycerol (mean 695.0 umol/L versus 217.0 umol/L) levels were seen in the poor outcome group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and Elevated LPR/Glutamate/Glycerol were associated with poor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Zauner et al [107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ale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CMD glucose (mean 639 umol/L versus 808 umol/L) and High Lactate (mean 1642 umol/L versus 1001 umol/L) were associated with poor outcom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and High Lactate are associated with poor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</w:rPr>
            </w:pPr>
            <w:r>
              <w:rPr/>
              <w:t>Zauner et al [108]</w:t>
            </w:r>
          </w:p>
        </w:tc>
        <w:tc>
          <w:tcPr>
            <w:tcW w:w="135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ealthy Tissu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Gluc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q30 min for 4 days)</w:t>
            </w:r>
          </w:p>
        </w:tc>
        <w:tc>
          <w:tcPr>
            <w:tcW w:w="1226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ichotomized GOS at 3 to 6 Month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CMD Glucose and High Lactate was associated with poor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ow Glucose and High Lactate are associated with poor outcome</w:t>
            </w:r>
          </w:p>
        </w:tc>
      </w:tr>
      <w:tr>
        <w:trPr>
          <w:trHeight w:val="348" w:hRule="atLeast"/>
        </w:trPr>
        <w:tc>
          <w:tcPr>
            <w:tcW w:w="13176" w:type="dxa"/>
            <w:gridSpan w:val="7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b/>
              </w:rPr>
              <w:t>Nil Association Studie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lessandri et al [3]</w:t>
            </w:r>
          </w:p>
        </w:tc>
        <w:tc>
          <w:tcPr>
            <w:tcW w:w="135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odium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>
              <w:top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ale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High Sodium was not associated with outcom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was not associated with outcome</w:t>
            </w:r>
          </w:p>
        </w:tc>
        <w:tc>
          <w:tcPr>
            <w:tcW w:w="1412" w:type="dxa"/>
            <w:tcBorders>
              <w:top w:val="doub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odium and Glutamate are not associated with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en et al [16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, Gluc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ale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Mean hourly LPR and Glucose were not associated with poor outcom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MD LPR and Glucose were not associated with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elson et al [60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Bilateral Location (one in penumbra; one in healthy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LPR, Glutam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Collection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tandard ICP/CPP Therapy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richotomized GOS (Dead = 1; Poor = 2 or 3; Good = 4 or 5)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association between CMD measures and GO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, Lactate, LPR and Glutamate are not associated with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elson et al [61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ixed Peri-lesion and Health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Glucose, Lactate, Pyruvate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s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 and CPP directed Therapy; some with DC, barbiturates, hypothermia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 at 3 to 6 Months (Good = 4 or 5; Poor = 1 to 3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significant association between any CMD measures and outcom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, Lactate, Pyruvate, LPR and Glycerol do not correlate with outcome at 3 to 6 months</w:t>
            </w:r>
          </w:p>
        </w:tc>
      </w:tr>
      <w:tr>
        <w:trPr>
          <w:trHeight w:val="1072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apanikolaou et al [68]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nclear Lo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LPR, Glyce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Unclear Interval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22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Unspecified Outcome Scale at Unclear Interval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clear association between CMD measures and outcome</w:t>
            </w:r>
          </w:p>
        </w:tc>
        <w:tc>
          <w:tcPr>
            <w:tcW w:w="141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Lactate, Pyruvate, LPR and Glycerol do not correlate with outcome</w:t>
            </w:r>
          </w:p>
        </w:tc>
      </w:tr>
      <w:tr>
        <w:trPr>
          <w:trHeight w:val="1072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Thelin et al [92]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Lesion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Lactate, Pyruvate, Gluc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(Hourly Measure)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ICP/CPP Directed Therapy</w:t>
            </w:r>
          </w:p>
        </w:tc>
        <w:tc>
          <w:tcPr>
            <w:tcW w:w="32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Dichotomized GOSE at 6 Months (Good = 7 or 8; Poor = 1 to 6)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association between brain CMD measures and patient outcome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t Specified</w:t>
            </w:r>
          </w:p>
        </w:tc>
        <w:tc>
          <w:tcPr>
            <w:tcW w:w="2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cose, Lactate and Pyruvate are not associated with 6 month outcome</w:t>
            </w:r>
          </w:p>
        </w:tc>
      </w:tr>
    </w:tbl>
    <w:p>
      <w:pPr>
        <w:pStyle w:val="Caption"/>
        <w:spacing w:before="0" w:after="200"/>
        <w:rPr/>
      </w:pPr>
      <w:r>
        <w:rPr/>
        <w:t>TBI = traumatic brain injury, GOS = Glasgow outcome scale, GOSE = Glasgow outcome scale extended, CMD = cerebral microdialysis, RCT = randomized control trial, ICP = intracranial pressure, CPP = cerebral perfusion pressure, NAA = N-acetyl acetate, CSF = cerebrospinal fluid, LPR = lactate:pyruvate ratio, CBF = cerebral blood flow, rCBF = regional cerebral blood flow, SjvO2 = jugular venous oxygen saturation, MABP = mean arterial blood pressure, PbtO2 = partial pressure of oxygen in brain tissue, Mx = autoregulation, PRx = pressure reactivity monitoring, TCD = transcranial Doppler, PET = positron emission tomography, FDG = fluorodeoxyglucose, OEF = oxygen extraction fraction, NIRS = near infrared spectroscopy, MMM = multi-modal monitoring, DC = decompressive craniectomy, mmol = milli-molar, mm Hg = millimeters of mercury, L = liter, umol = micromolar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Calibri" w:hAnsi="Calibri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0T15:18:00Z</dcterms:created>
  <dc:creator>mnilib</dc:creator>
  <dc:description/>
  <cp:keywords/>
  <dc:language>en-US</dc:language>
  <cp:lastModifiedBy>F.A. Zeiler</cp:lastModifiedBy>
  <dcterms:modified xsi:type="dcterms:W3CDTF">2017-06-15T22:12:00Z</dcterms:modified>
  <cp:revision>129</cp:revision>
  <dc:subject/>
  <dc:title>Table 2:  Indomethacin Treatment Characteristics and ICP Response</dc:title>
</cp:coreProperties>
</file>